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05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atient 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Neurological evaluation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center" w:pos="72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  <w:tab/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Dysarthria and spastic tetraparesis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Right hemisomatic hypoplasia and abnormal osteotendinous reflexes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vere papillary atrophy, bilateral upper limbs postural tremor, mild ataxia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-left confusion, finger agnosia, stuttering speech, dysdiachokinesia, bilateral negative myoclonus prevalent on the right, mirror movements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 central facial paraesis, cognitive slowing, dysdiadocokinesia and impaired graphaesthesi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lateral hypoacusia, hyperexcitable blink reflex, frontal release signs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 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liosis, excessive joint laxity, upper limbs hypotonia, abnormal postur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</w:rPr>
        <w:t>Table e-3</w:t>
      </w:r>
      <w:r>
        <w:rPr>
          <w:rFonts w:cs="Times New Roman" w:ascii="Times New Roman" w:hAnsi="Times New Roman"/>
        </w:rPr>
        <w:t xml:space="preserve"> Neurological evaluation: pathological findings in 7 SHE patient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2:18:00Z</dcterms:created>
  <dc:creator>laura</dc:creator>
  <dc:description/>
  <cp:keywords/>
  <dc:language>en-US</dc:language>
  <cp:lastModifiedBy>Laura Licchetta</cp:lastModifiedBy>
  <dcterms:modified xsi:type="dcterms:W3CDTF">2016-05-26T06:28:00Z</dcterms:modified>
  <cp:revision>14</cp:revision>
  <dc:subject/>
  <dc:title/>
</cp:coreProperties>
</file>